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E2926" w14:textId="702716D6" w:rsidR="00B82194" w:rsidRDefault="00C1599A" w:rsidP="00C1599A">
      <w:pPr>
        <w:spacing w:after="0" w:line="240" w:lineRule="auto"/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C1599A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Supplementary Table. </w:t>
      </w:r>
      <w:r w:rsidR="0007648E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1</w:t>
      </w:r>
      <w:r w:rsidRPr="00C1599A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. Cohort demographics of </w:t>
      </w:r>
      <w:r w:rsidR="00B82194" w:rsidRPr="00C1599A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myasthenia gravis (MG)</w:t>
      </w:r>
      <w:r w:rsidR="00B82194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patients and healthy controls (HC</w:t>
      </w:r>
      <w:r w:rsidR="004F5B64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s</w:t>
      </w:r>
      <w:r w:rsidR="00B82194">
        <w:rPr>
          <w:rFonts w:ascii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)</w:t>
      </w:r>
    </w:p>
    <w:p w14:paraId="5AA0F8C9" w14:textId="6EF8F7A2" w:rsidR="00002A6C" w:rsidRPr="00002A6C" w:rsidRDefault="00002A6C" w:rsidP="00002A6C">
      <w:pPr>
        <w:spacing w:after="0" w:line="240" w:lineRule="auto"/>
        <w:rPr>
          <w:kern w:val="0"/>
          <w:lang w:val="en-US"/>
          <w14:ligatures w14:val="none"/>
        </w:rPr>
      </w:pPr>
    </w:p>
    <w:tbl>
      <w:tblPr>
        <w:tblStyle w:val="GridTable1Light"/>
        <w:tblpPr w:leftFromText="180" w:rightFromText="180" w:vertAnchor="page" w:horzAnchor="margin" w:tblpY="1383"/>
        <w:tblW w:w="10456" w:type="dxa"/>
        <w:tblLayout w:type="fixed"/>
        <w:tblLook w:val="04A0" w:firstRow="1" w:lastRow="0" w:firstColumn="1" w:lastColumn="0" w:noHBand="0" w:noVBand="1"/>
      </w:tblPr>
      <w:tblGrid>
        <w:gridCol w:w="665"/>
        <w:gridCol w:w="606"/>
        <w:gridCol w:w="1033"/>
        <w:gridCol w:w="1093"/>
        <w:gridCol w:w="1134"/>
        <w:gridCol w:w="851"/>
        <w:gridCol w:w="992"/>
        <w:gridCol w:w="4082"/>
      </w:tblGrid>
      <w:tr w:rsidR="00C1700A" w:rsidRPr="00002A6C" w14:paraId="39A325D2" w14:textId="77777777" w:rsidTr="00E67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tcBorders>
              <w:bottom w:val="double" w:sz="4" w:space="0" w:color="auto"/>
            </w:tcBorders>
            <w:vAlign w:val="center"/>
          </w:tcPr>
          <w:p w14:paraId="1275B8F0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bidi="en-US"/>
                <w14:ligatures w14:val="none"/>
              </w:rPr>
            </w:pPr>
          </w:p>
        </w:tc>
        <w:tc>
          <w:tcPr>
            <w:tcW w:w="606" w:type="dxa"/>
            <w:tcBorders>
              <w:bottom w:val="double" w:sz="4" w:space="0" w:color="auto"/>
            </w:tcBorders>
            <w:vAlign w:val="center"/>
          </w:tcPr>
          <w:p w14:paraId="494494B9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e-DE" w:bidi="en-US"/>
                <w14:ligatures w14:val="none"/>
              </w:rPr>
              <w:t>Sex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vAlign w:val="center"/>
          </w:tcPr>
          <w:p w14:paraId="670A4643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Age at sample collection</w:t>
            </w:r>
          </w:p>
        </w:tc>
        <w:tc>
          <w:tcPr>
            <w:tcW w:w="1093" w:type="dxa"/>
            <w:tcBorders>
              <w:bottom w:val="double" w:sz="4" w:space="0" w:color="auto"/>
            </w:tcBorders>
            <w:vAlign w:val="center"/>
          </w:tcPr>
          <w:p w14:paraId="10365601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AChR</w:t>
            </w:r>
            <w:proofErr w:type="spellEnd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antibody titer (</w:t>
            </w:r>
            <w:proofErr w:type="spellStart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nM</w:t>
            </w:r>
            <w:proofErr w:type="spellEnd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F8E19CA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Clinical subtype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5980216A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G-ADL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238EC0D7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Disease duration (yrs)</w:t>
            </w:r>
          </w:p>
        </w:tc>
        <w:tc>
          <w:tcPr>
            <w:tcW w:w="4082" w:type="dxa"/>
            <w:tcBorders>
              <w:bottom w:val="double" w:sz="4" w:space="0" w:color="auto"/>
            </w:tcBorders>
            <w:vAlign w:val="center"/>
          </w:tcPr>
          <w:p w14:paraId="3688D012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edications</w:t>
            </w:r>
          </w:p>
        </w:tc>
      </w:tr>
      <w:tr w:rsidR="00C1700A" w:rsidRPr="00002A6C" w14:paraId="725A232D" w14:textId="77777777" w:rsidTr="00E6792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tcBorders>
              <w:top w:val="double" w:sz="4" w:space="0" w:color="auto"/>
            </w:tcBorders>
            <w:vAlign w:val="center"/>
          </w:tcPr>
          <w:p w14:paraId="42EEB69D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G 1</w:t>
            </w:r>
          </w:p>
        </w:tc>
        <w:tc>
          <w:tcPr>
            <w:tcW w:w="606" w:type="dxa"/>
            <w:tcBorders>
              <w:top w:val="double" w:sz="4" w:space="0" w:color="auto"/>
            </w:tcBorders>
            <w:vAlign w:val="center"/>
          </w:tcPr>
          <w:p w14:paraId="5AE09042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F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vAlign w:val="center"/>
          </w:tcPr>
          <w:p w14:paraId="740B0B0A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8</w:t>
            </w:r>
          </w:p>
        </w:tc>
        <w:tc>
          <w:tcPr>
            <w:tcW w:w="1093" w:type="dxa"/>
            <w:tcBorders>
              <w:top w:val="double" w:sz="4" w:space="0" w:color="auto"/>
            </w:tcBorders>
          </w:tcPr>
          <w:p w14:paraId="66B38161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F776518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Generalized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726E110C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390F692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7</w:t>
            </w:r>
          </w:p>
        </w:tc>
        <w:tc>
          <w:tcPr>
            <w:tcW w:w="4082" w:type="dxa"/>
            <w:tcBorders>
              <w:top w:val="double" w:sz="4" w:space="0" w:color="auto"/>
            </w:tcBorders>
            <w:vAlign w:val="center"/>
          </w:tcPr>
          <w:p w14:paraId="6B4FE03B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proofErr w:type="spellStart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estinon</w:t>
            </w:r>
            <w:proofErr w:type="spellEnd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, Prednisone,</w:t>
            </w:r>
            <w:r w:rsidRPr="00CF7AE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 </w:t>
            </w: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Ventolin</w:t>
            </w:r>
          </w:p>
        </w:tc>
      </w:tr>
      <w:tr w:rsidR="00C1700A" w:rsidRPr="00002A6C" w14:paraId="7A66504A" w14:textId="77777777" w:rsidTr="00C1700A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07047D32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G 2</w:t>
            </w:r>
          </w:p>
        </w:tc>
        <w:tc>
          <w:tcPr>
            <w:tcW w:w="606" w:type="dxa"/>
            <w:vAlign w:val="center"/>
          </w:tcPr>
          <w:p w14:paraId="5243A6C7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F</w:t>
            </w:r>
          </w:p>
        </w:tc>
        <w:tc>
          <w:tcPr>
            <w:tcW w:w="1033" w:type="dxa"/>
            <w:vAlign w:val="center"/>
          </w:tcPr>
          <w:p w14:paraId="0862024E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45</w:t>
            </w:r>
          </w:p>
        </w:tc>
        <w:tc>
          <w:tcPr>
            <w:tcW w:w="1093" w:type="dxa"/>
          </w:tcPr>
          <w:p w14:paraId="32FF0DEE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6.7</w:t>
            </w:r>
          </w:p>
        </w:tc>
        <w:tc>
          <w:tcPr>
            <w:tcW w:w="1134" w:type="dxa"/>
            <w:vAlign w:val="center"/>
          </w:tcPr>
          <w:p w14:paraId="7DC621A6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Generalized</w:t>
            </w:r>
          </w:p>
        </w:tc>
        <w:tc>
          <w:tcPr>
            <w:tcW w:w="851" w:type="dxa"/>
            <w:vAlign w:val="center"/>
          </w:tcPr>
          <w:p w14:paraId="3505D45E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11</w:t>
            </w:r>
          </w:p>
        </w:tc>
        <w:tc>
          <w:tcPr>
            <w:tcW w:w="992" w:type="dxa"/>
          </w:tcPr>
          <w:p w14:paraId="3BB0E5C0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6</w:t>
            </w:r>
          </w:p>
        </w:tc>
        <w:tc>
          <w:tcPr>
            <w:tcW w:w="4082" w:type="dxa"/>
            <w:vAlign w:val="center"/>
          </w:tcPr>
          <w:p w14:paraId="0C6ADB28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sv-SE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Prednisone, </w:t>
            </w:r>
            <w:proofErr w:type="spellStart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estinon</w:t>
            </w:r>
            <w:proofErr w:type="spellEnd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, </w:t>
            </w:r>
            <w:proofErr w:type="spellStart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ethotrexat</w:t>
            </w:r>
            <w:proofErr w:type="spellEnd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, Rituximab</w:t>
            </w:r>
          </w:p>
        </w:tc>
      </w:tr>
      <w:tr w:rsidR="00C1700A" w:rsidRPr="00002A6C" w14:paraId="3A6233A3" w14:textId="77777777" w:rsidTr="00C170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42232104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G 3</w:t>
            </w:r>
          </w:p>
        </w:tc>
        <w:tc>
          <w:tcPr>
            <w:tcW w:w="606" w:type="dxa"/>
            <w:vAlign w:val="center"/>
          </w:tcPr>
          <w:p w14:paraId="58B67323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F</w:t>
            </w:r>
          </w:p>
        </w:tc>
        <w:tc>
          <w:tcPr>
            <w:tcW w:w="1033" w:type="dxa"/>
            <w:vAlign w:val="center"/>
          </w:tcPr>
          <w:p w14:paraId="6A6BFA00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highlight w:val="yellow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38</w:t>
            </w:r>
          </w:p>
        </w:tc>
        <w:tc>
          <w:tcPr>
            <w:tcW w:w="1093" w:type="dxa"/>
          </w:tcPr>
          <w:p w14:paraId="4B62CE9B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2.3</w:t>
            </w:r>
          </w:p>
        </w:tc>
        <w:tc>
          <w:tcPr>
            <w:tcW w:w="1134" w:type="dxa"/>
            <w:vAlign w:val="center"/>
          </w:tcPr>
          <w:p w14:paraId="289CECC6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Generalized</w:t>
            </w:r>
          </w:p>
        </w:tc>
        <w:tc>
          <w:tcPr>
            <w:tcW w:w="851" w:type="dxa"/>
            <w:vAlign w:val="center"/>
          </w:tcPr>
          <w:p w14:paraId="273420F4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highlight w:val="yellow"/>
                <w:lang w:val="en-US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7</w:t>
            </w:r>
          </w:p>
        </w:tc>
        <w:tc>
          <w:tcPr>
            <w:tcW w:w="992" w:type="dxa"/>
          </w:tcPr>
          <w:p w14:paraId="15E0ECE3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4082" w:type="dxa"/>
            <w:vAlign w:val="center"/>
          </w:tcPr>
          <w:p w14:paraId="70EC7570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highlight w:val="yellow"/>
                <w:lang w:val="sv-SE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 xml:space="preserve">Prednisone, </w:t>
            </w:r>
            <w:proofErr w:type="spellStart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Mestinon</w:t>
            </w:r>
            <w:proofErr w:type="spellEnd"/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, Rituximab</w:t>
            </w:r>
          </w:p>
        </w:tc>
      </w:tr>
      <w:tr w:rsidR="00C1700A" w:rsidRPr="00002A6C" w14:paraId="4DC78FCE" w14:textId="77777777" w:rsidTr="00C170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6463C7E8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HC 1</w:t>
            </w:r>
          </w:p>
        </w:tc>
        <w:tc>
          <w:tcPr>
            <w:tcW w:w="606" w:type="dxa"/>
            <w:vAlign w:val="center"/>
          </w:tcPr>
          <w:p w14:paraId="62F90B5C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F</w:t>
            </w:r>
          </w:p>
        </w:tc>
        <w:tc>
          <w:tcPr>
            <w:tcW w:w="1033" w:type="dxa"/>
            <w:vAlign w:val="center"/>
          </w:tcPr>
          <w:p w14:paraId="0735C0D6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18</w:t>
            </w:r>
          </w:p>
        </w:tc>
        <w:tc>
          <w:tcPr>
            <w:tcW w:w="1093" w:type="dxa"/>
          </w:tcPr>
          <w:p w14:paraId="3433813F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</w:tcPr>
          <w:p w14:paraId="36F22DDF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03D691A4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599DFAF2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4082" w:type="dxa"/>
            <w:vAlign w:val="center"/>
          </w:tcPr>
          <w:p w14:paraId="1CB102DD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</w:tr>
      <w:tr w:rsidR="00C1700A" w:rsidRPr="00002A6C" w14:paraId="70E88CEB" w14:textId="77777777" w:rsidTr="00C170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7BE4C286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HC 2</w:t>
            </w:r>
          </w:p>
        </w:tc>
        <w:tc>
          <w:tcPr>
            <w:tcW w:w="606" w:type="dxa"/>
            <w:vAlign w:val="center"/>
          </w:tcPr>
          <w:p w14:paraId="12079614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F</w:t>
            </w:r>
          </w:p>
        </w:tc>
        <w:tc>
          <w:tcPr>
            <w:tcW w:w="1033" w:type="dxa"/>
            <w:vAlign w:val="center"/>
          </w:tcPr>
          <w:p w14:paraId="4815396F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45</w:t>
            </w:r>
          </w:p>
        </w:tc>
        <w:tc>
          <w:tcPr>
            <w:tcW w:w="1093" w:type="dxa"/>
          </w:tcPr>
          <w:p w14:paraId="71492BB1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</w:tcPr>
          <w:p w14:paraId="1F1E135F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5FD9F6E8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47E2027D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4082" w:type="dxa"/>
            <w:vAlign w:val="center"/>
          </w:tcPr>
          <w:p w14:paraId="448657F1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</w:tr>
      <w:tr w:rsidR="00C1700A" w:rsidRPr="00002A6C" w14:paraId="3F8DF79D" w14:textId="77777777" w:rsidTr="00C1700A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" w:type="dxa"/>
            <w:vAlign w:val="center"/>
          </w:tcPr>
          <w:p w14:paraId="24730171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HC 3</w:t>
            </w:r>
          </w:p>
        </w:tc>
        <w:tc>
          <w:tcPr>
            <w:tcW w:w="606" w:type="dxa"/>
            <w:vAlign w:val="center"/>
          </w:tcPr>
          <w:p w14:paraId="6B0B1F72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F</w:t>
            </w:r>
          </w:p>
        </w:tc>
        <w:tc>
          <w:tcPr>
            <w:tcW w:w="1033" w:type="dxa"/>
            <w:vAlign w:val="center"/>
          </w:tcPr>
          <w:p w14:paraId="24C238A0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de-DE" w:bidi="en-US"/>
                <w14:ligatures w14:val="none"/>
              </w:rPr>
              <w:t>38</w:t>
            </w:r>
          </w:p>
        </w:tc>
        <w:tc>
          <w:tcPr>
            <w:tcW w:w="1093" w:type="dxa"/>
          </w:tcPr>
          <w:p w14:paraId="4A030E4B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1134" w:type="dxa"/>
            <w:vAlign w:val="center"/>
          </w:tcPr>
          <w:p w14:paraId="7248279D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851" w:type="dxa"/>
            <w:vAlign w:val="center"/>
          </w:tcPr>
          <w:p w14:paraId="5524A01B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992" w:type="dxa"/>
          </w:tcPr>
          <w:p w14:paraId="791EFF33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  <w:tc>
          <w:tcPr>
            <w:tcW w:w="4082" w:type="dxa"/>
            <w:vAlign w:val="center"/>
          </w:tcPr>
          <w:p w14:paraId="35314E19" w14:textId="77777777" w:rsidR="00C1700A" w:rsidRPr="00CF7AEC" w:rsidRDefault="00C1700A" w:rsidP="00C1700A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</w:pPr>
            <w:r w:rsidRPr="00CF7AEC">
              <w:rPr>
                <w:rFonts w:ascii="Times New Roman" w:eastAsia="Times New Roman" w:hAnsi="Times New Roman" w:cs="Times New Roman"/>
                <w:snapToGrid w:val="0"/>
                <w:kern w:val="0"/>
                <w:sz w:val="16"/>
                <w:szCs w:val="16"/>
                <w:lang w:val="en-US" w:eastAsia="de-DE" w:bidi="en-US"/>
                <w14:ligatures w14:val="none"/>
              </w:rPr>
              <w:t>-</w:t>
            </w:r>
          </w:p>
        </w:tc>
      </w:tr>
    </w:tbl>
    <w:p w14:paraId="691D1BA9" w14:textId="77777777" w:rsidR="00002A6C" w:rsidRDefault="00002A6C" w:rsidP="00002A6C">
      <w:pPr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070E29A8" w14:textId="77777777" w:rsidR="0035198F" w:rsidRDefault="0035198F" w:rsidP="00002A6C">
      <w:pPr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2BED84C1" w14:textId="77777777" w:rsidR="0035198F" w:rsidRDefault="0035198F" w:rsidP="00002A6C">
      <w:pPr>
        <w:spacing w:after="0" w:line="240" w:lineRule="auto"/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20AA2BDF" w14:textId="1CA2051A" w:rsidR="00002A6C" w:rsidRPr="005206BE" w:rsidRDefault="00002A6C" w:rsidP="00002A6C">
      <w:pPr>
        <w:spacing w:after="0" w:line="240" w:lineRule="auto"/>
        <w:rPr>
          <w:rFonts w:ascii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5206BE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Abbreviations: F, female;</w:t>
      </w:r>
      <w:r w:rsidRPr="005206BE">
        <w:rPr>
          <w:rFonts w:ascii="Times New Roman" w:hAnsi="Times New Roman"/>
          <w:kern w:val="0"/>
          <w:sz w:val="20"/>
          <w:szCs w:val="20"/>
          <w:lang w:val="en-GB"/>
          <w14:ligatures w14:val="none"/>
        </w:rPr>
        <w:t xml:space="preserve"> </w:t>
      </w:r>
      <w:r w:rsidR="00B3111B" w:rsidRPr="005206BE">
        <w:rPr>
          <w:rFonts w:ascii="Times New Roman" w:hAnsi="Times New Roman"/>
          <w:kern w:val="0"/>
          <w:sz w:val="20"/>
          <w:szCs w:val="20"/>
          <w:lang w:val="en-GB"/>
          <w14:ligatures w14:val="none"/>
        </w:rPr>
        <w:t xml:space="preserve">AChR, acetylcholine receptor; </w:t>
      </w:r>
      <w:r w:rsidRPr="005206BE">
        <w:rPr>
          <w:rFonts w:ascii="Times New Roman" w:hAnsi="Times New Roman"/>
          <w:kern w:val="0"/>
          <w:sz w:val="20"/>
          <w:szCs w:val="20"/>
          <w:lang w:val="en-GB"/>
          <w14:ligatures w14:val="none"/>
        </w:rPr>
        <w:t>MG-ADL, Myasthenia Gravis Activities of Daily Living</w:t>
      </w:r>
      <w:r w:rsidR="00B4531C" w:rsidRPr="005206BE">
        <w:rPr>
          <w:rFonts w:ascii="Times New Roman" w:hAnsi="Times New Roman"/>
          <w:kern w:val="0"/>
          <w:sz w:val="20"/>
          <w:szCs w:val="20"/>
          <w:lang w:val="en-GB"/>
          <w14:ligatures w14:val="none"/>
        </w:rPr>
        <w:t>.</w:t>
      </w:r>
    </w:p>
    <w:p w14:paraId="7098561C" w14:textId="03CEF9DA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47B2ED41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027497DD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6FC6BE70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1CE87645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3E5357FB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5997A346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52DBD37C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69FF2C96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29F413BF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6D84C83F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7EF59201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48E841B9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3426EBD5" w14:textId="77777777" w:rsidR="00A5099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p w14:paraId="60C96F59" w14:textId="77777777" w:rsidR="00A5099C" w:rsidRPr="00002A6C" w:rsidRDefault="00A5099C" w:rsidP="00626A3E">
      <w:pPr>
        <w:pStyle w:val="NormalWeb"/>
        <w:spacing w:line="360" w:lineRule="auto"/>
        <w:jc w:val="both"/>
        <w:rPr>
          <w:color w:val="000000"/>
          <w:lang w:val="en-GB"/>
        </w:rPr>
      </w:pPr>
    </w:p>
    <w:sectPr w:rsidR="00A5099C" w:rsidRPr="00002A6C" w:rsidSect="007D1C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04"/>
    <w:rsid w:val="00002A6C"/>
    <w:rsid w:val="00003CE6"/>
    <w:rsid w:val="00004120"/>
    <w:rsid w:val="00007D8E"/>
    <w:rsid w:val="00010591"/>
    <w:rsid w:val="00012DA6"/>
    <w:rsid w:val="0001632F"/>
    <w:rsid w:val="00016924"/>
    <w:rsid w:val="000246CF"/>
    <w:rsid w:val="00025413"/>
    <w:rsid w:val="0003012A"/>
    <w:rsid w:val="00031F02"/>
    <w:rsid w:val="00035482"/>
    <w:rsid w:val="000377FB"/>
    <w:rsid w:val="00044858"/>
    <w:rsid w:val="00044B01"/>
    <w:rsid w:val="00045A31"/>
    <w:rsid w:val="00046B90"/>
    <w:rsid w:val="00060A53"/>
    <w:rsid w:val="00062539"/>
    <w:rsid w:val="00064F8F"/>
    <w:rsid w:val="000660F8"/>
    <w:rsid w:val="00067CE9"/>
    <w:rsid w:val="000733C9"/>
    <w:rsid w:val="00074B4C"/>
    <w:rsid w:val="000751C1"/>
    <w:rsid w:val="00076229"/>
    <w:rsid w:val="0007648E"/>
    <w:rsid w:val="00076525"/>
    <w:rsid w:val="000772AE"/>
    <w:rsid w:val="00080668"/>
    <w:rsid w:val="00083E34"/>
    <w:rsid w:val="0008640C"/>
    <w:rsid w:val="000A31E8"/>
    <w:rsid w:val="000A7DDC"/>
    <w:rsid w:val="000B2E86"/>
    <w:rsid w:val="000B531A"/>
    <w:rsid w:val="000B5BC6"/>
    <w:rsid w:val="000B68B8"/>
    <w:rsid w:val="000C1BC4"/>
    <w:rsid w:val="000C41A8"/>
    <w:rsid w:val="000D02BA"/>
    <w:rsid w:val="000D113F"/>
    <w:rsid w:val="000D37BB"/>
    <w:rsid w:val="000D640F"/>
    <w:rsid w:val="000D6DF9"/>
    <w:rsid w:val="000E0C48"/>
    <w:rsid w:val="000E0E24"/>
    <w:rsid w:val="000E78F2"/>
    <w:rsid w:val="000F2421"/>
    <w:rsid w:val="000F4A1C"/>
    <w:rsid w:val="000F6B09"/>
    <w:rsid w:val="000F70BE"/>
    <w:rsid w:val="00104DD4"/>
    <w:rsid w:val="00107FC7"/>
    <w:rsid w:val="0011139E"/>
    <w:rsid w:val="0011281C"/>
    <w:rsid w:val="00114AA6"/>
    <w:rsid w:val="00117C0A"/>
    <w:rsid w:val="001204D8"/>
    <w:rsid w:val="00122035"/>
    <w:rsid w:val="00132C4A"/>
    <w:rsid w:val="00143A57"/>
    <w:rsid w:val="00146DD4"/>
    <w:rsid w:val="00153F4C"/>
    <w:rsid w:val="00153FF2"/>
    <w:rsid w:val="001609B4"/>
    <w:rsid w:val="00162A41"/>
    <w:rsid w:val="00165DC0"/>
    <w:rsid w:val="001671C0"/>
    <w:rsid w:val="00167D2C"/>
    <w:rsid w:val="0017350A"/>
    <w:rsid w:val="0017703B"/>
    <w:rsid w:val="00177296"/>
    <w:rsid w:val="00181481"/>
    <w:rsid w:val="001818FC"/>
    <w:rsid w:val="00182DAD"/>
    <w:rsid w:val="00185A15"/>
    <w:rsid w:val="00192C36"/>
    <w:rsid w:val="00193580"/>
    <w:rsid w:val="001937A0"/>
    <w:rsid w:val="001942B9"/>
    <w:rsid w:val="001956EB"/>
    <w:rsid w:val="00196622"/>
    <w:rsid w:val="00196A80"/>
    <w:rsid w:val="001A20D6"/>
    <w:rsid w:val="001A4AFC"/>
    <w:rsid w:val="001A6FFB"/>
    <w:rsid w:val="001B159C"/>
    <w:rsid w:val="001B4803"/>
    <w:rsid w:val="001B5C8F"/>
    <w:rsid w:val="001B61DB"/>
    <w:rsid w:val="001B7E40"/>
    <w:rsid w:val="001C6429"/>
    <w:rsid w:val="001C652F"/>
    <w:rsid w:val="001D3574"/>
    <w:rsid w:val="001D6E10"/>
    <w:rsid w:val="001E3AF5"/>
    <w:rsid w:val="001E420B"/>
    <w:rsid w:val="001E4FFA"/>
    <w:rsid w:val="001E5A6D"/>
    <w:rsid w:val="001E6C2F"/>
    <w:rsid w:val="001F2B97"/>
    <w:rsid w:val="001F6ABE"/>
    <w:rsid w:val="001F7A88"/>
    <w:rsid w:val="00201F46"/>
    <w:rsid w:val="00205D4B"/>
    <w:rsid w:val="002070A4"/>
    <w:rsid w:val="00207C6E"/>
    <w:rsid w:val="002128FF"/>
    <w:rsid w:val="00213A77"/>
    <w:rsid w:val="00216FD1"/>
    <w:rsid w:val="00225C6F"/>
    <w:rsid w:val="002265A9"/>
    <w:rsid w:val="0022680A"/>
    <w:rsid w:val="00231954"/>
    <w:rsid w:val="00232D09"/>
    <w:rsid w:val="0023723A"/>
    <w:rsid w:val="00237855"/>
    <w:rsid w:val="002531D6"/>
    <w:rsid w:val="0025344E"/>
    <w:rsid w:val="00256AB2"/>
    <w:rsid w:val="00256DCA"/>
    <w:rsid w:val="002601CF"/>
    <w:rsid w:val="00261CD9"/>
    <w:rsid w:val="00267E1C"/>
    <w:rsid w:val="002727EC"/>
    <w:rsid w:val="002802E8"/>
    <w:rsid w:val="0028490B"/>
    <w:rsid w:val="00292CA1"/>
    <w:rsid w:val="002971EB"/>
    <w:rsid w:val="002A2A2F"/>
    <w:rsid w:val="002A37BE"/>
    <w:rsid w:val="002A4027"/>
    <w:rsid w:val="002A5E5A"/>
    <w:rsid w:val="002B230B"/>
    <w:rsid w:val="002B7B6A"/>
    <w:rsid w:val="002C0A15"/>
    <w:rsid w:val="002C0B66"/>
    <w:rsid w:val="002C2F09"/>
    <w:rsid w:val="002C305B"/>
    <w:rsid w:val="002C41B6"/>
    <w:rsid w:val="002D0628"/>
    <w:rsid w:val="002D73A5"/>
    <w:rsid w:val="002E06C4"/>
    <w:rsid w:val="002E57F7"/>
    <w:rsid w:val="002F0DD7"/>
    <w:rsid w:val="002F148D"/>
    <w:rsid w:val="002F1631"/>
    <w:rsid w:val="002F2811"/>
    <w:rsid w:val="002F43D3"/>
    <w:rsid w:val="002F5A55"/>
    <w:rsid w:val="002F6743"/>
    <w:rsid w:val="00301C36"/>
    <w:rsid w:val="003030D2"/>
    <w:rsid w:val="00305DE2"/>
    <w:rsid w:val="0031021A"/>
    <w:rsid w:val="003204E7"/>
    <w:rsid w:val="00325DE1"/>
    <w:rsid w:val="003278C2"/>
    <w:rsid w:val="003303FB"/>
    <w:rsid w:val="003432CA"/>
    <w:rsid w:val="0035198F"/>
    <w:rsid w:val="00351E06"/>
    <w:rsid w:val="00352BCF"/>
    <w:rsid w:val="00353ED6"/>
    <w:rsid w:val="0035638D"/>
    <w:rsid w:val="003640C4"/>
    <w:rsid w:val="00364198"/>
    <w:rsid w:val="00367047"/>
    <w:rsid w:val="00370FB6"/>
    <w:rsid w:val="00370FF6"/>
    <w:rsid w:val="003761B6"/>
    <w:rsid w:val="00382667"/>
    <w:rsid w:val="003862E9"/>
    <w:rsid w:val="0038675E"/>
    <w:rsid w:val="003877FB"/>
    <w:rsid w:val="00392CA4"/>
    <w:rsid w:val="00393FCB"/>
    <w:rsid w:val="003A0B06"/>
    <w:rsid w:val="003A7D6B"/>
    <w:rsid w:val="003B5E7F"/>
    <w:rsid w:val="003B6FE3"/>
    <w:rsid w:val="003B70CD"/>
    <w:rsid w:val="003B7EE2"/>
    <w:rsid w:val="003C3273"/>
    <w:rsid w:val="003C337B"/>
    <w:rsid w:val="003C705A"/>
    <w:rsid w:val="003D240D"/>
    <w:rsid w:val="003D39AD"/>
    <w:rsid w:val="003D3C81"/>
    <w:rsid w:val="003D4601"/>
    <w:rsid w:val="003D568A"/>
    <w:rsid w:val="003D6661"/>
    <w:rsid w:val="003E27D7"/>
    <w:rsid w:val="003E37A6"/>
    <w:rsid w:val="003E53A0"/>
    <w:rsid w:val="003F09EF"/>
    <w:rsid w:val="003F122E"/>
    <w:rsid w:val="003F35C8"/>
    <w:rsid w:val="003F3FDF"/>
    <w:rsid w:val="003F4138"/>
    <w:rsid w:val="003F6049"/>
    <w:rsid w:val="004004D4"/>
    <w:rsid w:val="0040356B"/>
    <w:rsid w:val="004043B7"/>
    <w:rsid w:val="004066F3"/>
    <w:rsid w:val="00410E12"/>
    <w:rsid w:val="00411C50"/>
    <w:rsid w:val="0041261D"/>
    <w:rsid w:val="0042189E"/>
    <w:rsid w:val="0042496A"/>
    <w:rsid w:val="004258CE"/>
    <w:rsid w:val="00427B03"/>
    <w:rsid w:val="00431978"/>
    <w:rsid w:val="004324AF"/>
    <w:rsid w:val="004329FD"/>
    <w:rsid w:val="00434FD6"/>
    <w:rsid w:val="00436E60"/>
    <w:rsid w:val="00440817"/>
    <w:rsid w:val="00440C7B"/>
    <w:rsid w:val="00440D61"/>
    <w:rsid w:val="00447F2A"/>
    <w:rsid w:val="00450E73"/>
    <w:rsid w:val="00452002"/>
    <w:rsid w:val="00453CB4"/>
    <w:rsid w:val="004546E6"/>
    <w:rsid w:val="00456DEF"/>
    <w:rsid w:val="00456E40"/>
    <w:rsid w:val="00457AB0"/>
    <w:rsid w:val="0046210A"/>
    <w:rsid w:val="00470D66"/>
    <w:rsid w:val="0047173D"/>
    <w:rsid w:val="00472534"/>
    <w:rsid w:val="00472781"/>
    <w:rsid w:val="00473227"/>
    <w:rsid w:val="00477412"/>
    <w:rsid w:val="004800DC"/>
    <w:rsid w:val="00481100"/>
    <w:rsid w:val="0048243D"/>
    <w:rsid w:val="00482FEC"/>
    <w:rsid w:val="00487F29"/>
    <w:rsid w:val="00494C8B"/>
    <w:rsid w:val="004A215F"/>
    <w:rsid w:val="004B1D9F"/>
    <w:rsid w:val="004B4439"/>
    <w:rsid w:val="004B5138"/>
    <w:rsid w:val="004C1D49"/>
    <w:rsid w:val="004C25DB"/>
    <w:rsid w:val="004C5B13"/>
    <w:rsid w:val="004C68B8"/>
    <w:rsid w:val="004C7145"/>
    <w:rsid w:val="004D08F5"/>
    <w:rsid w:val="004D0BFE"/>
    <w:rsid w:val="004D1752"/>
    <w:rsid w:val="004D44D0"/>
    <w:rsid w:val="004D59C9"/>
    <w:rsid w:val="004E5373"/>
    <w:rsid w:val="004F2C1D"/>
    <w:rsid w:val="004F499F"/>
    <w:rsid w:val="004F5257"/>
    <w:rsid w:val="004F5B64"/>
    <w:rsid w:val="004F6134"/>
    <w:rsid w:val="00500198"/>
    <w:rsid w:val="00502FF2"/>
    <w:rsid w:val="00504A08"/>
    <w:rsid w:val="00506E01"/>
    <w:rsid w:val="00516A1A"/>
    <w:rsid w:val="005206BE"/>
    <w:rsid w:val="0052126B"/>
    <w:rsid w:val="005221B2"/>
    <w:rsid w:val="0052390D"/>
    <w:rsid w:val="00524C9B"/>
    <w:rsid w:val="005251EA"/>
    <w:rsid w:val="00527C5D"/>
    <w:rsid w:val="005457C5"/>
    <w:rsid w:val="005513D5"/>
    <w:rsid w:val="0055324F"/>
    <w:rsid w:val="005538C9"/>
    <w:rsid w:val="00555F5F"/>
    <w:rsid w:val="00556DBB"/>
    <w:rsid w:val="00561A5B"/>
    <w:rsid w:val="00564E05"/>
    <w:rsid w:val="005653E8"/>
    <w:rsid w:val="0056583A"/>
    <w:rsid w:val="00565995"/>
    <w:rsid w:val="00566778"/>
    <w:rsid w:val="00567595"/>
    <w:rsid w:val="00571BE3"/>
    <w:rsid w:val="00572C67"/>
    <w:rsid w:val="00574626"/>
    <w:rsid w:val="005771B9"/>
    <w:rsid w:val="00577468"/>
    <w:rsid w:val="00581050"/>
    <w:rsid w:val="00581325"/>
    <w:rsid w:val="005815B2"/>
    <w:rsid w:val="005831FC"/>
    <w:rsid w:val="0059014D"/>
    <w:rsid w:val="0059541A"/>
    <w:rsid w:val="005A0F54"/>
    <w:rsid w:val="005A1128"/>
    <w:rsid w:val="005A477E"/>
    <w:rsid w:val="005B1C33"/>
    <w:rsid w:val="005C0DDB"/>
    <w:rsid w:val="005C543B"/>
    <w:rsid w:val="005C61B1"/>
    <w:rsid w:val="005D0DBD"/>
    <w:rsid w:val="005D407A"/>
    <w:rsid w:val="005D4DA2"/>
    <w:rsid w:val="005D7E69"/>
    <w:rsid w:val="005E1490"/>
    <w:rsid w:val="005E1513"/>
    <w:rsid w:val="005E19C5"/>
    <w:rsid w:val="005E2152"/>
    <w:rsid w:val="005E2808"/>
    <w:rsid w:val="005F6997"/>
    <w:rsid w:val="006007E5"/>
    <w:rsid w:val="00605849"/>
    <w:rsid w:val="00610772"/>
    <w:rsid w:val="0061458F"/>
    <w:rsid w:val="00621F5A"/>
    <w:rsid w:val="00622B3A"/>
    <w:rsid w:val="0062434D"/>
    <w:rsid w:val="00626A3E"/>
    <w:rsid w:val="00626E89"/>
    <w:rsid w:val="00630762"/>
    <w:rsid w:val="00633B95"/>
    <w:rsid w:val="00636CED"/>
    <w:rsid w:val="00636D70"/>
    <w:rsid w:val="006439D2"/>
    <w:rsid w:val="00650987"/>
    <w:rsid w:val="00650C2B"/>
    <w:rsid w:val="00651012"/>
    <w:rsid w:val="006516D7"/>
    <w:rsid w:val="0065235C"/>
    <w:rsid w:val="00653F13"/>
    <w:rsid w:val="00657B72"/>
    <w:rsid w:val="00663743"/>
    <w:rsid w:val="00663BEE"/>
    <w:rsid w:val="00665672"/>
    <w:rsid w:val="00667BAB"/>
    <w:rsid w:val="00670D98"/>
    <w:rsid w:val="00672756"/>
    <w:rsid w:val="00677AA6"/>
    <w:rsid w:val="0068118F"/>
    <w:rsid w:val="00682420"/>
    <w:rsid w:val="00683E00"/>
    <w:rsid w:val="00683E2A"/>
    <w:rsid w:val="00692D1E"/>
    <w:rsid w:val="0069624F"/>
    <w:rsid w:val="0069697F"/>
    <w:rsid w:val="00696B4D"/>
    <w:rsid w:val="00697444"/>
    <w:rsid w:val="00697B82"/>
    <w:rsid w:val="006A14EA"/>
    <w:rsid w:val="006A22C9"/>
    <w:rsid w:val="006A24F8"/>
    <w:rsid w:val="006A32B4"/>
    <w:rsid w:val="006A4AD5"/>
    <w:rsid w:val="006A4F42"/>
    <w:rsid w:val="006A5295"/>
    <w:rsid w:val="006A7E84"/>
    <w:rsid w:val="006D023B"/>
    <w:rsid w:val="006D0F71"/>
    <w:rsid w:val="006D0FD6"/>
    <w:rsid w:val="006D1902"/>
    <w:rsid w:val="006D255E"/>
    <w:rsid w:val="006D49EE"/>
    <w:rsid w:val="006D4A81"/>
    <w:rsid w:val="006D530A"/>
    <w:rsid w:val="006D6899"/>
    <w:rsid w:val="006E1DBE"/>
    <w:rsid w:val="006E2BEB"/>
    <w:rsid w:val="006E3071"/>
    <w:rsid w:val="006E39C9"/>
    <w:rsid w:val="006E517F"/>
    <w:rsid w:val="006E64CA"/>
    <w:rsid w:val="006E67BD"/>
    <w:rsid w:val="006E6FA5"/>
    <w:rsid w:val="00702F6B"/>
    <w:rsid w:val="00703749"/>
    <w:rsid w:val="007053C6"/>
    <w:rsid w:val="00706B30"/>
    <w:rsid w:val="007154B1"/>
    <w:rsid w:val="0071553C"/>
    <w:rsid w:val="00715803"/>
    <w:rsid w:val="00717BC5"/>
    <w:rsid w:val="00717CB6"/>
    <w:rsid w:val="00717FDF"/>
    <w:rsid w:val="00722F04"/>
    <w:rsid w:val="00724D65"/>
    <w:rsid w:val="007265C1"/>
    <w:rsid w:val="00730205"/>
    <w:rsid w:val="007307B3"/>
    <w:rsid w:val="00731422"/>
    <w:rsid w:val="0074090B"/>
    <w:rsid w:val="00741BB8"/>
    <w:rsid w:val="0074418B"/>
    <w:rsid w:val="007479F0"/>
    <w:rsid w:val="007541E3"/>
    <w:rsid w:val="00754630"/>
    <w:rsid w:val="00754E9E"/>
    <w:rsid w:val="00755DC2"/>
    <w:rsid w:val="00756A4D"/>
    <w:rsid w:val="00760181"/>
    <w:rsid w:val="00762E0A"/>
    <w:rsid w:val="00763ACC"/>
    <w:rsid w:val="0076571A"/>
    <w:rsid w:val="00765CBD"/>
    <w:rsid w:val="00766BE7"/>
    <w:rsid w:val="00771321"/>
    <w:rsid w:val="007755A0"/>
    <w:rsid w:val="00782CCF"/>
    <w:rsid w:val="00783F16"/>
    <w:rsid w:val="0078776A"/>
    <w:rsid w:val="007960D7"/>
    <w:rsid w:val="007A1DF5"/>
    <w:rsid w:val="007A255A"/>
    <w:rsid w:val="007A2D92"/>
    <w:rsid w:val="007A7573"/>
    <w:rsid w:val="007B2490"/>
    <w:rsid w:val="007B4AFE"/>
    <w:rsid w:val="007B5D7C"/>
    <w:rsid w:val="007B774D"/>
    <w:rsid w:val="007B7858"/>
    <w:rsid w:val="007B7B59"/>
    <w:rsid w:val="007D16CE"/>
    <w:rsid w:val="007D1C64"/>
    <w:rsid w:val="007D3E90"/>
    <w:rsid w:val="007D62F9"/>
    <w:rsid w:val="007D6653"/>
    <w:rsid w:val="007E16CB"/>
    <w:rsid w:val="007E18D2"/>
    <w:rsid w:val="007E673D"/>
    <w:rsid w:val="007F2685"/>
    <w:rsid w:val="007F43FA"/>
    <w:rsid w:val="007F587F"/>
    <w:rsid w:val="007F61BA"/>
    <w:rsid w:val="00810A1A"/>
    <w:rsid w:val="00814F7E"/>
    <w:rsid w:val="00815385"/>
    <w:rsid w:val="0082114E"/>
    <w:rsid w:val="00821607"/>
    <w:rsid w:val="0082335A"/>
    <w:rsid w:val="0082358F"/>
    <w:rsid w:val="008252A7"/>
    <w:rsid w:val="00826373"/>
    <w:rsid w:val="00826C4F"/>
    <w:rsid w:val="00833086"/>
    <w:rsid w:val="0083654A"/>
    <w:rsid w:val="00841BAD"/>
    <w:rsid w:val="00843DF8"/>
    <w:rsid w:val="00846423"/>
    <w:rsid w:val="00846C68"/>
    <w:rsid w:val="00846DC0"/>
    <w:rsid w:val="008500FD"/>
    <w:rsid w:val="0085369B"/>
    <w:rsid w:val="00861BE2"/>
    <w:rsid w:val="008641F5"/>
    <w:rsid w:val="00864416"/>
    <w:rsid w:val="00864CF6"/>
    <w:rsid w:val="0086647F"/>
    <w:rsid w:val="00866A33"/>
    <w:rsid w:val="00870DAB"/>
    <w:rsid w:val="00873200"/>
    <w:rsid w:val="008741B5"/>
    <w:rsid w:val="00875860"/>
    <w:rsid w:val="00880179"/>
    <w:rsid w:val="0088258E"/>
    <w:rsid w:val="00886F19"/>
    <w:rsid w:val="008876BA"/>
    <w:rsid w:val="008910ED"/>
    <w:rsid w:val="0089155D"/>
    <w:rsid w:val="008A4ACB"/>
    <w:rsid w:val="008A5FB3"/>
    <w:rsid w:val="008B0E25"/>
    <w:rsid w:val="008B7F35"/>
    <w:rsid w:val="008C091D"/>
    <w:rsid w:val="008C3F82"/>
    <w:rsid w:val="008C4911"/>
    <w:rsid w:val="008C6137"/>
    <w:rsid w:val="008C6ECA"/>
    <w:rsid w:val="008C7918"/>
    <w:rsid w:val="008D0BA7"/>
    <w:rsid w:val="008D195C"/>
    <w:rsid w:val="008D2743"/>
    <w:rsid w:val="008D5089"/>
    <w:rsid w:val="008D523F"/>
    <w:rsid w:val="008E3F1E"/>
    <w:rsid w:val="008E6D04"/>
    <w:rsid w:val="008F10A9"/>
    <w:rsid w:val="008F6C9F"/>
    <w:rsid w:val="00903104"/>
    <w:rsid w:val="00904EF9"/>
    <w:rsid w:val="00906FC5"/>
    <w:rsid w:val="00910A18"/>
    <w:rsid w:val="0091226D"/>
    <w:rsid w:val="0091543D"/>
    <w:rsid w:val="0092146B"/>
    <w:rsid w:val="0092276B"/>
    <w:rsid w:val="009245BD"/>
    <w:rsid w:val="00924D7D"/>
    <w:rsid w:val="00927CED"/>
    <w:rsid w:val="0093197D"/>
    <w:rsid w:val="009332C2"/>
    <w:rsid w:val="00935581"/>
    <w:rsid w:val="009358C7"/>
    <w:rsid w:val="00937278"/>
    <w:rsid w:val="009379B5"/>
    <w:rsid w:val="00940B10"/>
    <w:rsid w:val="00941418"/>
    <w:rsid w:val="00944762"/>
    <w:rsid w:val="0094508E"/>
    <w:rsid w:val="00945807"/>
    <w:rsid w:val="00951254"/>
    <w:rsid w:val="00952E82"/>
    <w:rsid w:val="0095447B"/>
    <w:rsid w:val="00961F25"/>
    <w:rsid w:val="0096494C"/>
    <w:rsid w:val="00965A7C"/>
    <w:rsid w:val="00971F92"/>
    <w:rsid w:val="009721B6"/>
    <w:rsid w:val="00982967"/>
    <w:rsid w:val="009866EC"/>
    <w:rsid w:val="00997D00"/>
    <w:rsid w:val="009A4D37"/>
    <w:rsid w:val="009A6704"/>
    <w:rsid w:val="009B4F48"/>
    <w:rsid w:val="009B7F1B"/>
    <w:rsid w:val="009C0C0C"/>
    <w:rsid w:val="009C7D9F"/>
    <w:rsid w:val="009D00B7"/>
    <w:rsid w:val="009D03DC"/>
    <w:rsid w:val="009D18A4"/>
    <w:rsid w:val="009D1928"/>
    <w:rsid w:val="009D1E7B"/>
    <w:rsid w:val="009D3CA5"/>
    <w:rsid w:val="009F1256"/>
    <w:rsid w:val="009F17CC"/>
    <w:rsid w:val="009F2684"/>
    <w:rsid w:val="009F57F4"/>
    <w:rsid w:val="009F6508"/>
    <w:rsid w:val="009F6D88"/>
    <w:rsid w:val="00A0123B"/>
    <w:rsid w:val="00A06C85"/>
    <w:rsid w:val="00A12282"/>
    <w:rsid w:val="00A14CEF"/>
    <w:rsid w:val="00A23592"/>
    <w:rsid w:val="00A24AB3"/>
    <w:rsid w:val="00A320C9"/>
    <w:rsid w:val="00A336D3"/>
    <w:rsid w:val="00A3786D"/>
    <w:rsid w:val="00A42A3E"/>
    <w:rsid w:val="00A42F07"/>
    <w:rsid w:val="00A46431"/>
    <w:rsid w:val="00A46626"/>
    <w:rsid w:val="00A47E9F"/>
    <w:rsid w:val="00A5099C"/>
    <w:rsid w:val="00A5248C"/>
    <w:rsid w:val="00A56F59"/>
    <w:rsid w:val="00A57D76"/>
    <w:rsid w:val="00A7019D"/>
    <w:rsid w:val="00A772B5"/>
    <w:rsid w:val="00A841D3"/>
    <w:rsid w:val="00A850F3"/>
    <w:rsid w:val="00A92E6E"/>
    <w:rsid w:val="00A94682"/>
    <w:rsid w:val="00A94951"/>
    <w:rsid w:val="00A949EF"/>
    <w:rsid w:val="00A94D38"/>
    <w:rsid w:val="00A94D58"/>
    <w:rsid w:val="00AA25DA"/>
    <w:rsid w:val="00AA7E83"/>
    <w:rsid w:val="00AB5058"/>
    <w:rsid w:val="00AB50C4"/>
    <w:rsid w:val="00AC0301"/>
    <w:rsid w:val="00AC03E5"/>
    <w:rsid w:val="00AC2E9E"/>
    <w:rsid w:val="00AC3B33"/>
    <w:rsid w:val="00AC3ECF"/>
    <w:rsid w:val="00AC5940"/>
    <w:rsid w:val="00AC5A51"/>
    <w:rsid w:val="00AC6AA7"/>
    <w:rsid w:val="00AC77FE"/>
    <w:rsid w:val="00AD078A"/>
    <w:rsid w:val="00AD4DA6"/>
    <w:rsid w:val="00AE35AF"/>
    <w:rsid w:val="00AE4058"/>
    <w:rsid w:val="00AE61FA"/>
    <w:rsid w:val="00AE6DD6"/>
    <w:rsid w:val="00AE7387"/>
    <w:rsid w:val="00AF4588"/>
    <w:rsid w:val="00AF4A00"/>
    <w:rsid w:val="00AF69B2"/>
    <w:rsid w:val="00B05A6A"/>
    <w:rsid w:val="00B14EFD"/>
    <w:rsid w:val="00B16C83"/>
    <w:rsid w:val="00B21F90"/>
    <w:rsid w:val="00B24143"/>
    <w:rsid w:val="00B3111B"/>
    <w:rsid w:val="00B350B9"/>
    <w:rsid w:val="00B36FA1"/>
    <w:rsid w:val="00B41F85"/>
    <w:rsid w:val="00B437D7"/>
    <w:rsid w:val="00B4531C"/>
    <w:rsid w:val="00B5154A"/>
    <w:rsid w:val="00B51EE3"/>
    <w:rsid w:val="00B51FA4"/>
    <w:rsid w:val="00B53ED5"/>
    <w:rsid w:val="00B565E0"/>
    <w:rsid w:val="00B606D2"/>
    <w:rsid w:val="00B648C7"/>
    <w:rsid w:val="00B6662C"/>
    <w:rsid w:val="00B70F56"/>
    <w:rsid w:val="00B71568"/>
    <w:rsid w:val="00B73F8A"/>
    <w:rsid w:val="00B777B1"/>
    <w:rsid w:val="00B82194"/>
    <w:rsid w:val="00B82444"/>
    <w:rsid w:val="00B84F8F"/>
    <w:rsid w:val="00B9735F"/>
    <w:rsid w:val="00BA1D2D"/>
    <w:rsid w:val="00BA244F"/>
    <w:rsid w:val="00BA451C"/>
    <w:rsid w:val="00BA6774"/>
    <w:rsid w:val="00BA712D"/>
    <w:rsid w:val="00BB0D71"/>
    <w:rsid w:val="00BB1643"/>
    <w:rsid w:val="00BB4052"/>
    <w:rsid w:val="00BB4170"/>
    <w:rsid w:val="00BB6FB9"/>
    <w:rsid w:val="00BC77D8"/>
    <w:rsid w:val="00BD3D15"/>
    <w:rsid w:val="00BD446A"/>
    <w:rsid w:val="00BD61F0"/>
    <w:rsid w:val="00BE0979"/>
    <w:rsid w:val="00BE0B54"/>
    <w:rsid w:val="00BE2123"/>
    <w:rsid w:val="00BE2564"/>
    <w:rsid w:val="00BE3B40"/>
    <w:rsid w:val="00BE557A"/>
    <w:rsid w:val="00BE6DB8"/>
    <w:rsid w:val="00BF18A3"/>
    <w:rsid w:val="00BF3768"/>
    <w:rsid w:val="00BF379C"/>
    <w:rsid w:val="00BF4435"/>
    <w:rsid w:val="00BF5562"/>
    <w:rsid w:val="00C00E79"/>
    <w:rsid w:val="00C04C16"/>
    <w:rsid w:val="00C07135"/>
    <w:rsid w:val="00C14246"/>
    <w:rsid w:val="00C1599A"/>
    <w:rsid w:val="00C1700A"/>
    <w:rsid w:val="00C177C7"/>
    <w:rsid w:val="00C23BE5"/>
    <w:rsid w:val="00C25463"/>
    <w:rsid w:val="00C311F7"/>
    <w:rsid w:val="00C31EA3"/>
    <w:rsid w:val="00C33570"/>
    <w:rsid w:val="00C347B4"/>
    <w:rsid w:val="00C36CFB"/>
    <w:rsid w:val="00C378B7"/>
    <w:rsid w:val="00C4228F"/>
    <w:rsid w:val="00C44AE2"/>
    <w:rsid w:val="00C4612D"/>
    <w:rsid w:val="00C56018"/>
    <w:rsid w:val="00C60227"/>
    <w:rsid w:val="00C60B71"/>
    <w:rsid w:val="00C60DD1"/>
    <w:rsid w:val="00C639E2"/>
    <w:rsid w:val="00C63C43"/>
    <w:rsid w:val="00C669A9"/>
    <w:rsid w:val="00C70D1A"/>
    <w:rsid w:val="00C711FD"/>
    <w:rsid w:val="00C74EA5"/>
    <w:rsid w:val="00C8113C"/>
    <w:rsid w:val="00C818C0"/>
    <w:rsid w:val="00C84E7D"/>
    <w:rsid w:val="00C87DCF"/>
    <w:rsid w:val="00C87E92"/>
    <w:rsid w:val="00C92374"/>
    <w:rsid w:val="00C9349F"/>
    <w:rsid w:val="00C97F80"/>
    <w:rsid w:val="00CA250D"/>
    <w:rsid w:val="00CA398A"/>
    <w:rsid w:val="00CB2588"/>
    <w:rsid w:val="00CB47E7"/>
    <w:rsid w:val="00CB579F"/>
    <w:rsid w:val="00CB7EAB"/>
    <w:rsid w:val="00CC18CB"/>
    <w:rsid w:val="00CC4193"/>
    <w:rsid w:val="00CD1828"/>
    <w:rsid w:val="00CD1B11"/>
    <w:rsid w:val="00CD4628"/>
    <w:rsid w:val="00CD5FEF"/>
    <w:rsid w:val="00CD79DA"/>
    <w:rsid w:val="00CE0A74"/>
    <w:rsid w:val="00CF20EE"/>
    <w:rsid w:val="00CF2F88"/>
    <w:rsid w:val="00CF3540"/>
    <w:rsid w:val="00CF501E"/>
    <w:rsid w:val="00CF5942"/>
    <w:rsid w:val="00CF75D8"/>
    <w:rsid w:val="00CF7AEC"/>
    <w:rsid w:val="00D0157A"/>
    <w:rsid w:val="00D03615"/>
    <w:rsid w:val="00D0515B"/>
    <w:rsid w:val="00D12709"/>
    <w:rsid w:val="00D17B68"/>
    <w:rsid w:val="00D202EE"/>
    <w:rsid w:val="00D20703"/>
    <w:rsid w:val="00D21F82"/>
    <w:rsid w:val="00D22392"/>
    <w:rsid w:val="00D22ECE"/>
    <w:rsid w:val="00D267DC"/>
    <w:rsid w:val="00D27EBA"/>
    <w:rsid w:val="00D31319"/>
    <w:rsid w:val="00D33003"/>
    <w:rsid w:val="00D34467"/>
    <w:rsid w:val="00D427D4"/>
    <w:rsid w:val="00D4606D"/>
    <w:rsid w:val="00D46133"/>
    <w:rsid w:val="00D46869"/>
    <w:rsid w:val="00D46A69"/>
    <w:rsid w:val="00D62105"/>
    <w:rsid w:val="00D7438B"/>
    <w:rsid w:val="00D75F80"/>
    <w:rsid w:val="00D77017"/>
    <w:rsid w:val="00D81C5A"/>
    <w:rsid w:val="00D836D9"/>
    <w:rsid w:val="00D842E6"/>
    <w:rsid w:val="00D84632"/>
    <w:rsid w:val="00D84F85"/>
    <w:rsid w:val="00D86A1B"/>
    <w:rsid w:val="00D910F3"/>
    <w:rsid w:val="00D93CA8"/>
    <w:rsid w:val="00D93EE7"/>
    <w:rsid w:val="00D94057"/>
    <w:rsid w:val="00DA03B4"/>
    <w:rsid w:val="00DA31AD"/>
    <w:rsid w:val="00DA34CF"/>
    <w:rsid w:val="00DA364F"/>
    <w:rsid w:val="00DA7593"/>
    <w:rsid w:val="00DB2368"/>
    <w:rsid w:val="00DB4725"/>
    <w:rsid w:val="00DB55A7"/>
    <w:rsid w:val="00DB61E7"/>
    <w:rsid w:val="00DC151B"/>
    <w:rsid w:val="00DC1C2D"/>
    <w:rsid w:val="00DC264E"/>
    <w:rsid w:val="00DC2A53"/>
    <w:rsid w:val="00DC3735"/>
    <w:rsid w:val="00DC484A"/>
    <w:rsid w:val="00DC73CD"/>
    <w:rsid w:val="00DD110A"/>
    <w:rsid w:val="00DD1938"/>
    <w:rsid w:val="00DE3795"/>
    <w:rsid w:val="00DE4E33"/>
    <w:rsid w:val="00DE4FB4"/>
    <w:rsid w:val="00DE67ED"/>
    <w:rsid w:val="00DF17D9"/>
    <w:rsid w:val="00DF26B4"/>
    <w:rsid w:val="00DF3231"/>
    <w:rsid w:val="00DF56CE"/>
    <w:rsid w:val="00DF5D0A"/>
    <w:rsid w:val="00E043D6"/>
    <w:rsid w:val="00E227B0"/>
    <w:rsid w:val="00E23990"/>
    <w:rsid w:val="00E25EDC"/>
    <w:rsid w:val="00E31ACD"/>
    <w:rsid w:val="00E3421C"/>
    <w:rsid w:val="00E406F7"/>
    <w:rsid w:val="00E42AFE"/>
    <w:rsid w:val="00E53C3F"/>
    <w:rsid w:val="00E54E2F"/>
    <w:rsid w:val="00E5511F"/>
    <w:rsid w:val="00E554BA"/>
    <w:rsid w:val="00E57C7F"/>
    <w:rsid w:val="00E60110"/>
    <w:rsid w:val="00E610CB"/>
    <w:rsid w:val="00E616D1"/>
    <w:rsid w:val="00E640E3"/>
    <w:rsid w:val="00E65F71"/>
    <w:rsid w:val="00E66EB2"/>
    <w:rsid w:val="00E67925"/>
    <w:rsid w:val="00E719AD"/>
    <w:rsid w:val="00E73547"/>
    <w:rsid w:val="00E74A84"/>
    <w:rsid w:val="00E76376"/>
    <w:rsid w:val="00E77409"/>
    <w:rsid w:val="00E80842"/>
    <w:rsid w:val="00E841E4"/>
    <w:rsid w:val="00E8563A"/>
    <w:rsid w:val="00E85660"/>
    <w:rsid w:val="00E904D7"/>
    <w:rsid w:val="00EA130B"/>
    <w:rsid w:val="00EA4E7C"/>
    <w:rsid w:val="00EB1968"/>
    <w:rsid w:val="00EB28B4"/>
    <w:rsid w:val="00EB5F33"/>
    <w:rsid w:val="00EC1173"/>
    <w:rsid w:val="00EC436B"/>
    <w:rsid w:val="00EC6828"/>
    <w:rsid w:val="00ED1ED4"/>
    <w:rsid w:val="00ED37F7"/>
    <w:rsid w:val="00ED4620"/>
    <w:rsid w:val="00ED778C"/>
    <w:rsid w:val="00EE1774"/>
    <w:rsid w:val="00EE6E8C"/>
    <w:rsid w:val="00EF1C4B"/>
    <w:rsid w:val="00EF2491"/>
    <w:rsid w:val="00EF6D91"/>
    <w:rsid w:val="00EF7A95"/>
    <w:rsid w:val="00F01D88"/>
    <w:rsid w:val="00F029B4"/>
    <w:rsid w:val="00F02A35"/>
    <w:rsid w:val="00F059D8"/>
    <w:rsid w:val="00F05CEF"/>
    <w:rsid w:val="00F070E0"/>
    <w:rsid w:val="00F11AB5"/>
    <w:rsid w:val="00F13D3C"/>
    <w:rsid w:val="00F173ED"/>
    <w:rsid w:val="00F220EA"/>
    <w:rsid w:val="00F25758"/>
    <w:rsid w:val="00F25E2F"/>
    <w:rsid w:val="00F30E50"/>
    <w:rsid w:val="00F32696"/>
    <w:rsid w:val="00F32A58"/>
    <w:rsid w:val="00F40A60"/>
    <w:rsid w:val="00F442C1"/>
    <w:rsid w:val="00F45309"/>
    <w:rsid w:val="00F46E4E"/>
    <w:rsid w:val="00F477CB"/>
    <w:rsid w:val="00F47CD8"/>
    <w:rsid w:val="00F50156"/>
    <w:rsid w:val="00F50C94"/>
    <w:rsid w:val="00F5152A"/>
    <w:rsid w:val="00F60113"/>
    <w:rsid w:val="00F61BBE"/>
    <w:rsid w:val="00F65382"/>
    <w:rsid w:val="00F6653C"/>
    <w:rsid w:val="00F674E6"/>
    <w:rsid w:val="00F74101"/>
    <w:rsid w:val="00F74A0F"/>
    <w:rsid w:val="00F75B7A"/>
    <w:rsid w:val="00F75E67"/>
    <w:rsid w:val="00F776EC"/>
    <w:rsid w:val="00F8536A"/>
    <w:rsid w:val="00F860C8"/>
    <w:rsid w:val="00F86563"/>
    <w:rsid w:val="00F93A9D"/>
    <w:rsid w:val="00F94CA4"/>
    <w:rsid w:val="00F955D4"/>
    <w:rsid w:val="00FA1489"/>
    <w:rsid w:val="00FA2AB8"/>
    <w:rsid w:val="00FA31BF"/>
    <w:rsid w:val="00FA3401"/>
    <w:rsid w:val="00FA4BA2"/>
    <w:rsid w:val="00FA51CF"/>
    <w:rsid w:val="00FB1B4D"/>
    <w:rsid w:val="00FB3BC5"/>
    <w:rsid w:val="00FD2AE2"/>
    <w:rsid w:val="00FD46C1"/>
    <w:rsid w:val="00FE12A2"/>
    <w:rsid w:val="00FE1478"/>
    <w:rsid w:val="00FE23FB"/>
    <w:rsid w:val="00FE67A6"/>
    <w:rsid w:val="00FF0487"/>
    <w:rsid w:val="00FF281C"/>
    <w:rsid w:val="00FF36CB"/>
    <w:rsid w:val="00FF4BBB"/>
    <w:rsid w:val="00FF64A5"/>
    <w:rsid w:val="00FF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6E446B"/>
  <w15:chartTrackingRefBased/>
  <w15:docId w15:val="{D244388F-F48E-CE41-8E22-18836C753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7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7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7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7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7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7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7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70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44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002A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5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18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6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8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5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 Huang</dc:creator>
  <cp:keywords/>
  <dc:description/>
  <cp:lastModifiedBy>YuFang Huang</cp:lastModifiedBy>
  <cp:revision>4</cp:revision>
  <dcterms:created xsi:type="dcterms:W3CDTF">2025-12-14T10:41:00Z</dcterms:created>
  <dcterms:modified xsi:type="dcterms:W3CDTF">2026-03-27T13:47:00Z</dcterms:modified>
</cp:coreProperties>
</file>